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580D" w:rsidRPr="00D218EA" w:rsidRDefault="000574AC" w:rsidP="00E0580D">
      <w:pPr>
        <w:pStyle w:val="Default"/>
        <w:spacing w:line="480" w:lineRule="auto"/>
        <w:rPr>
          <w:rFonts w:ascii="Times New Roman" w:hAnsi="Times New Roman" w:cs="Times New Roman"/>
          <w:lang w:eastAsia="zh-CN"/>
        </w:rPr>
      </w:pPr>
      <w:r>
        <w:rPr>
          <w:rStyle w:val="search-term-highlight"/>
          <w:rFonts w:ascii="Times New Roman" w:hAnsi="Times New Roman"/>
          <w:b/>
        </w:rPr>
        <w:t xml:space="preserve">Table S4. </w:t>
      </w:r>
      <w:proofErr w:type="gramStart"/>
      <w:r w:rsidR="00E0580D" w:rsidRPr="00D218EA">
        <w:rPr>
          <w:rFonts w:ascii="Times New Roman" w:hAnsi="Times New Roman" w:cs="Times New Roman"/>
        </w:rPr>
        <w:t xml:space="preserve">Predicted </w:t>
      </w:r>
      <w:r w:rsidR="00E0580D">
        <w:rPr>
          <w:rFonts w:ascii="Times New Roman" w:hAnsi="Times New Roman" w:cs="Times New Roman"/>
        </w:rPr>
        <w:t xml:space="preserve">progression probabilities (PP   %) </w:t>
      </w:r>
      <w:r w:rsidR="00E0580D" w:rsidRPr="00D218EA">
        <w:rPr>
          <w:rFonts w:ascii="Times New Roman" w:hAnsi="Times New Roman" w:cs="Times New Roman"/>
        </w:rPr>
        <w:t>from 10 patients</w:t>
      </w:r>
      <w:r w:rsidR="00E0580D">
        <w:rPr>
          <w:rFonts w:ascii="Times New Roman" w:hAnsi="Times New Roman" w:cs="Times New Roman"/>
        </w:rPr>
        <w:t xml:space="preserve"> without CAR</w:t>
      </w:r>
      <w:r w:rsidR="00F20FEA">
        <w:rPr>
          <w:rFonts w:ascii="Times New Roman" w:hAnsi="Times New Roman" w:cs="Times New Roman"/>
        </w:rPr>
        <w:t>-</w:t>
      </w:r>
      <w:r w:rsidR="00E0580D">
        <w:rPr>
          <w:rFonts w:ascii="Times New Roman" w:hAnsi="Times New Roman" w:cs="Times New Roman"/>
        </w:rPr>
        <w:t>T therapy</w:t>
      </w:r>
      <w:r w:rsidR="00E0580D" w:rsidRPr="00D218EA">
        <w:rPr>
          <w:rFonts w:ascii="Times New Roman" w:hAnsi="Times New Roman" w:cs="Times New Roman"/>
        </w:rPr>
        <w:t xml:space="preserve"> using logistic regression model at baseline and follow-up </w:t>
      </w:r>
      <w:r w:rsidR="00704406">
        <w:rPr>
          <w:rFonts w:ascii="Times New Roman" w:hAnsi="Times New Roman" w:cs="Times New Roman"/>
        </w:rPr>
        <w:t xml:space="preserve">time </w:t>
      </w:r>
      <w:r w:rsidR="00E0580D">
        <w:rPr>
          <w:rFonts w:ascii="Times New Roman" w:hAnsi="Times New Roman" w:cs="Times New Roman"/>
        </w:rPr>
        <w:t>points</w:t>
      </w:r>
      <w:r w:rsidR="00E0580D" w:rsidRPr="00D218EA">
        <w:rPr>
          <w:rFonts w:ascii="Times New Roman" w:hAnsi="Times New Roman" w:cs="Times New Roman"/>
        </w:rPr>
        <w:t>.</w:t>
      </w:r>
      <w:proofErr w:type="gramEnd"/>
      <w:r w:rsidR="00E0580D" w:rsidRPr="00D218EA">
        <w:rPr>
          <w:rFonts w:ascii="Times New Roman" w:hAnsi="Times New Roman" w:cs="Times New Roman"/>
        </w:rPr>
        <w:t xml:space="preserve"> </w:t>
      </w:r>
    </w:p>
    <w:p w:rsidR="00E0580D" w:rsidRDefault="00E0580D" w:rsidP="00E0580D"/>
    <w:tbl>
      <w:tblPr>
        <w:tblW w:w="63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78"/>
        <w:gridCol w:w="1278"/>
        <w:gridCol w:w="1278"/>
        <w:gridCol w:w="1278"/>
        <w:gridCol w:w="1278"/>
      </w:tblGrid>
      <w:tr w:rsidR="00E0580D" w:rsidRPr="00B7619A" w:rsidTr="00E0580D">
        <w:trPr>
          <w:trHeight w:val="629"/>
        </w:trPr>
        <w:tc>
          <w:tcPr>
            <w:tcW w:w="1278" w:type="dxa"/>
            <w:tcBorders>
              <w:left w:val="nil"/>
              <w:right w:val="nil"/>
            </w:tcBorders>
            <w:vAlign w:val="center"/>
          </w:tcPr>
          <w:p w:rsidR="00E0580D" w:rsidRPr="00B7619A" w:rsidRDefault="00E0580D" w:rsidP="008B46D8">
            <w:pPr>
              <w:spacing w:before="40" w:after="40"/>
              <w:jc w:val="center"/>
            </w:pPr>
            <w:proofErr w:type="spellStart"/>
            <w:r w:rsidRPr="00B7619A">
              <w:t>Pt</w:t>
            </w:r>
            <w:proofErr w:type="spellEnd"/>
          </w:p>
        </w:tc>
        <w:tc>
          <w:tcPr>
            <w:tcW w:w="1278" w:type="dxa"/>
            <w:tcBorders>
              <w:left w:val="nil"/>
              <w:right w:val="nil"/>
            </w:tcBorders>
            <w:vAlign w:val="center"/>
          </w:tcPr>
          <w:p w:rsidR="00E0580D" w:rsidRPr="00B7619A" w:rsidRDefault="00E0580D" w:rsidP="008B46D8">
            <w:pPr>
              <w:spacing w:before="40" w:after="40"/>
            </w:pPr>
            <w:r w:rsidRPr="00B7619A">
              <w:t>Baseline</w:t>
            </w:r>
          </w:p>
        </w:tc>
        <w:tc>
          <w:tcPr>
            <w:tcW w:w="1278" w:type="dxa"/>
            <w:tcBorders>
              <w:left w:val="nil"/>
              <w:right w:val="nil"/>
            </w:tcBorders>
            <w:vAlign w:val="center"/>
          </w:tcPr>
          <w:p w:rsidR="00E0580D" w:rsidRPr="00B7619A" w:rsidRDefault="00E0580D" w:rsidP="008B46D8">
            <w:pPr>
              <w:spacing w:before="40" w:after="40"/>
              <w:jc w:val="center"/>
            </w:pPr>
            <w:r w:rsidRPr="00B7619A">
              <w:t>1-month</w:t>
            </w:r>
          </w:p>
        </w:tc>
        <w:tc>
          <w:tcPr>
            <w:tcW w:w="1278" w:type="dxa"/>
            <w:tcBorders>
              <w:left w:val="nil"/>
              <w:right w:val="nil"/>
            </w:tcBorders>
            <w:vAlign w:val="center"/>
          </w:tcPr>
          <w:p w:rsidR="00E0580D" w:rsidRPr="00B7619A" w:rsidRDefault="00E0580D" w:rsidP="008B46D8">
            <w:pPr>
              <w:spacing w:before="40" w:after="40"/>
              <w:jc w:val="center"/>
            </w:pPr>
            <w:r w:rsidRPr="00B7619A">
              <w:t>2-month</w:t>
            </w:r>
          </w:p>
        </w:tc>
        <w:tc>
          <w:tcPr>
            <w:tcW w:w="1278" w:type="dxa"/>
            <w:tcBorders>
              <w:left w:val="nil"/>
              <w:right w:val="nil"/>
            </w:tcBorders>
            <w:vAlign w:val="center"/>
          </w:tcPr>
          <w:p w:rsidR="00E0580D" w:rsidRPr="00B7619A" w:rsidRDefault="00E0580D" w:rsidP="008B46D8">
            <w:pPr>
              <w:spacing w:before="40" w:after="40"/>
              <w:jc w:val="center"/>
            </w:pPr>
            <w:r w:rsidRPr="00B7619A">
              <w:t>3-month</w:t>
            </w:r>
          </w:p>
        </w:tc>
      </w:tr>
      <w:tr w:rsidR="00E0580D" w:rsidRPr="00B7619A" w:rsidTr="00E0580D">
        <w:trPr>
          <w:cantSplit/>
          <w:trHeight w:val="358"/>
        </w:trPr>
        <w:tc>
          <w:tcPr>
            <w:tcW w:w="1278" w:type="dxa"/>
            <w:tcBorders>
              <w:left w:val="nil"/>
              <w:bottom w:val="nil"/>
              <w:right w:val="nil"/>
            </w:tcBorders>
            <w:vAlign w:val="center"/>
          </w:tcPr>
          <w:p w:rsidR="00E0580D" w:rsidRPr="00B7619A" w:rsidRDefault="00E0580D" w:rsidP="008B46D8">
            <w:pPr>
              <w:spacing w:before="40" w:after="40"/>
              <w:jc w:val="center"/>
            </w:pPr>
            <w:r w:rsidRPr="00B7619A">
              <w:t>1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  <w:vAlign w:val="center"/>
          </w:tcPr>
          <w:p w:rsidR="00E0580D" w:rsidRPr="00B7619A" w:rsidRDefault="00FA5938" w:rsidP="008B46D8">
            <w:pPr>
              <w:spacing w:before="40" w:after="40"/>
              <w:jc w:val="center"/>
            </w:pPr>
            <w:r>
              <w:t>3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:rsidR="00E0580D" w:rsidRPr="00B7619A" w:rsidRDefault="00FA5938" w:rsidP="008B46D8">
            <w:pPr>
              <w:spacing w:before="40" w:after="40"/>
              <w:jc w:val="center"/>
            </w:pPr>
            <w:r>
              <w:t>57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  <w:vAlign w:val="center"/>
          </w:tcPr>
          <w:p w:rsidR="00E0580D" w:rsidRPr="00B7619A" w:rsidRDefault="00FA5938" w:rsidP="008B46D8">
            <w:pPr>
              <w:spacing w:before="40" w:after="40"/>
              <w:jc w:val="center"/>
            </w:pPr>
            <w:r>
              <w:t>81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  <w:vAlign w:val="center"/>
          </w:tcPr>
          <w:p w:rsidR="00E0580D" w:rsidRPr="00B7619A" w:rsidRDefault="00E0580D" w:rsidP="008B46D8">
            <w:pPr>
              <w:spacing w:before="40" w:after="40"/>
              <w:jc w:val="center"/>
            </w:pPr>
          </w:p>
        </w:tc>
        <w:bookmarkStart w:id="0" w:name="_GoBack"/>
        <w:bookmarkEnd w:id="0"/>
      </w:tr>
      <w:tr w:rsidR="00E0580D" w:rsidRPr="00B7619A" w:rsidTr="00E0580D">
        <w:trPr>
          <w:cantSplit/>
          <w:trHeight w:val="14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80D" w:rsidRPr="00B7619A" w:rsidRDefault="00E0580D" w:rsidP="00E0580D">
            <w:pPr>
              <w:spacing w:before="40" w:after="40"/>
              <w:jc w:val="center"/>
            </w:pPr>
            <w:r w:rsidRPr="00B7619A">
              <w:t>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80D" w:rsidRPr="00B7619A" w:rsidRDefault="00FA5938" w:rsidP="008B46D8">
            <w:pPr>
              <w:spacing w:before="40" w:after="40"/>
              <w:jc w:val="center"/>
            </w:pPr>
            <w:r>
              <w:t>9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0580D" w:rsidRPr="00B7619A" w:rsidRDefault="00FA5938" w:rsidP="008B46D8">
            <w:pPr>
              <w:spacing w:before="40" w:after="40"/>
              <w:jc w:val="center"/>
            </w:pPr>
            <w:r>
              <w:t>9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80D" w:rsidRPr="00B7619A" w:rsidRDefault="00FA5938" w:rsidP="008B46D8">
            <w:pPr>
              <w:spacing w:before="40" w:after="40"/>
              <w:jc w:val="center"/>
            </w:pPr>
            <w:r>
              <w:t>9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80D" w:rsidRPr="00B7619A" w:rsidRDefault="00E0580D" w:rsidP="008B46D8">
            <w:pPr>
              <w:spacing w:before="40" w:after="40"/>
              <w:jc w:val="center"/>
            </w:pPr>
          </w:p>
        </w:tc>
      </w:tr>
      <w:tr w:rsidR="00E0580D" w:rsidRPr="00B7619A" w:rsidTr="00E0580D">
        <w:trPr>
          <w:cantSplit/>
          <w:trHeight w:val="14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80D" w:rsidRPr="00B7619A" w:rsidRDefault="00E0580D" w:rsidP="008B46D8">
            <w:pPr>
              <w:spacing w:before="40" w:after="40"/>
              <w:jc w:val="center"/>
            </w:pPr>
            <w:r>
              <w:t>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80D" w:rsidRPr="00B7619A" w:rsidRDefault="00FA5938" w:rsidP="008B46D8">
            <w:pPr>
              <w:spacing w:before="40" w:after="40"/>
              <w:jc w:val="center"/>
            </w:pPr>
            <w:r>
              <w:t>9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0580D" w:rsidRPr="00B7619A" w:rsidRDefault="00FA5938" w:rsidP="008B46D8">
            <w:pPr>
              <w:spacing w:before="40" w:after="40"/>
              <w:jc w:val="center"/>
            </w:pPr>
            <w:r>
              <w:t>9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80D" w:rsidRPr="00B7619A" w:rsidRDefault="00FA5938" w:rsidP="008B46D8">
            <w:pPr>
              <w:spacing w:before="40" w:after="40"/>
              <w:jc w:val="center"/>
            </w:pPr>
            <w:r>
              <w:t>9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80D" w:rsidRPr="00B7619A" w:rsidRDefault="00FA5938" w:rsidP="008B46D8">
            <w:pPr>
              <w:spacing w:before="40" w:after="40"/>
              <w:jc w:val="center"/>
            </w:pPr>
            <w:r>
              <w:t>68</w:t>
            </w:r>
          </w:p>
        </w:tc>
      </w:tr>
      <w:tr w:rsidR="00E0580D" w:rsidRPr="00B7619A" w:rsidTr="00E0580D">
        <w:trPr>
          <w:cantSplit/>
          <w:trHeight w:val="14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80D" w:rsidRPr="00B7619A" w:rsidRDefault="00E0580D" w:rsidP="008B46D8">
            <w:pPr>
              <w:spacing w:before="40" w:after="40"/>
              <w:jc w:val="center"/>
            </w:pPr>
            <w:r>
              <w:t>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80D" w:rsidRPr="00B7619A" w:rsidRDefault="00FA5938" w:rsidP="008B46D8">
            <w:pPr>
              <w:spacing w:before="40" w:after="40"/>
              <w:jc w:val="center"/>
            </w:pPr>
            <w:r>
              <w:t>7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0580D" w:rsidRPr="00B7619A" w:rsidRDefault="00FA5938" w:rsidP="008B46D8">
            <w:pPr>
              <w:spacing w:before="40" w:after="40"/>
              <w:jc w:val="center"/>
            </w:pPr>
            <w:r>
              <w:t>9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80D" w:rsidRPr="00B7619A" w:rsidRDefault="00FA5938" w:rsidP="008B46D8">
            <w:pPr>
              <w:spacing w:before="40" w:after="40"/>
              <w:jc w:val="center"/>
            </w:pPr>
            <w:r>
              <w:t>9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80D" w:rsidRPr="00B7619A" w:rsidRDefault="00E0580D" w:rsidP="008B46D8">
            <w:pPr>
              <w:spacing w:before="40" w:after="40"/>
              <w:jc w:val="center"/>
            </w:pPr>
          </w:p>
        </w:tc>
      </w:tr>
      <w:tr w:rsidR="00E0580D" w:rsidRPr="00B7619A" w:rsidTr="00E0580D">
        <w:trPr>
          <w:cantSplit/>
          <w:trHeight w:val="35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80D" w:rsidRPr="00B7619A" w:rsidRDefault="00E0580D" w:rsidP="008B46D8">
            <w:pPr>
              <w:spacing w:before="40" w:after="40"/>
              <w:jc w:val="center"/>
            </w:pPr>
            <w:r>
              <w:t>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80D" w:rsidRPr="00B7619A" w:rsidRDefault="00FA5938" w:rsidP="008B46D8">
            <w:pPr>
              <w:spacing w:before="40" w:after="40"/>
              <w:jc w:val="center"/>
            </w:pPr>
            <w:r>
              <w:t>3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0580D" w:rsidRPr="00B7619A" w:rsidRDefault="00FA5938" w:rsidP="008B46D8">
            <w:pPr>
              <w:spacing w:before="40" w:after="40"/>
              <w:jc w:val="center"/>
            </w:pPr>
            <w:r>
              <w:t>4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80D" w:rsidRPr="00B7619A" w:rsidRDefault="00FA5938" w:rsidP="008B46D8">
            <w:pPr>
              <w:spacing w:before="40" w:after="40"/>
              <w:jc w:val="center"/>
            </w:pPr>
            <w:r>
              <w:t>5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80D" w:rsidRPr="00B7619A" w:rsidRDefault="00E0580D" w:rsidP="008B46D8">
            <w:pPr>
              <w:spacing w:before="40" w:after="40"/>
              <w:jc w:val="center"/>
            </w:pPr>
          </w:p>
        </w:tc>
      </w:tr>
      <w:tr w:rsidR="00E0580D" w:rsidRPr="00B7619A" w:rsidTr="00E0580D">
        <w:trPr>
          <w:cantSplit/>
          <w:trHeight w:val="14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80D" w:rsidRPr="00B7619A" w:rsidRDefault="00E0580D" w:rsidP="008B46D8">
            <w:pPr>
              <w:spacing w:before="40" w:after="40"/>
              <w:jc w:val="center"/>
            </w:pPr>
            <w:r>
              <w:t>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80D" w:rsidRPr="00B7619A" w:rsidRDefault="00FA5938" w:rsidP="008B46D8">
            <w:pPr>
              <w:spacing w:before="40" w:after="40"/>
              <w:jc w:val="center"/>
            </w:pPr>
            <w:r>
              <w:t>9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0580D" w:rsidRPr="00B7619A" w:rsidRDefault="00FA5938" w:rsidP="008B46D8">
            <w:pPr>
              <w:spacing w:before="40" w:after="40"/>
              <w:jc w:val="center"/>
            </w:pPr>
            <w:r>
              <w:t>9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80D" w:rsidRPr="00B7619A" w:rsidRDefault="00E0580D" w:rsidP="008B46D8">
            <w:pPr>
              <w:spacing w:before="40" w:after="40"/>
              <w:jc w:val="center"/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80D" w:rsidRPr="00B7619A" w:rsidRDefault="00E0580D" w:rsidP="008B46D8">
            <w:pPr>
              <w:spacing w:before="40" w:after="40"/>
              <w:jc w:val="center"/>
            </w:pPr>
          </w:p>
        </w:tc>
      </w:tr>
      <w:tr w:rsidR="00E0580D" w:rsidRPr="00B7619A" w:rsidTr="00E0580D">
        <w:trPr>
          <w:cantSplit/>
          <w:trHeight w:val="14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80D" w:rsidRPr="00B7619A" w:rsidRDefault="00E0580D" w:rsidP="008B46D8">
            <w:pPr>
              <w:spacing w:before="40" w:after="40"/>
              <w:jc w:val="center"/>
            </w:pPr>
            <w:r>
              <w:t>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80D" w:rsidRPr="00B7619A" w:rsidRDefault="0040199E" w:rsidP="008B46D8">
            <w:pPr>
              <w:spacing w:before="40" w:after="40"/>
              <w:jc w:val="center"/>
            </w:pPr>
            <w:r>
              <w:t>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0580D" w:rsidRPr="00B7619A" w:rsidRDefault="0040199E" w:rsidP="008B46D8">
            <w:pPr>
              <w:spacing w:before="40" w:after="40"/>
              <w:jc w:val="center"/>
            </w:pPr>
            <w:r>
              <w:t>7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80D" w:rsidRPr="00B7619A" w:rsidRDefault="0040199E" w:rsidP="008B46D8">
            <w:pPr>
              <w:spacing w:before="40" w:after="40"/>
              <w:jc w:val="center"/>
            </w:pPr>
            <w:r>
              <w:t>5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80D" w:rsidRPr="00B7619A" w:rsidRDefault="00E0580D" w:rsidP="008B46D8">
            <w:pPr>
              <w:spacing w:before="40" w:after="40"/>
              <w:jc w:val="center"/>
            </w:pPr>
          </w:p>
        </w:tc>
      </w:tr>
      <w:tr w:rsidR="00E0580D" w:rsidRPr="00B7619A" w:rsidTr="00E0580D">
        <w:trPr>
          <w:cantSplit/>
          <w:trHeight w:val="14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80D" w:rsidRPr="00B7619A" w:rsidRDefault="00E0580D" w:rsidP="008B46D8">
            <w:pPr>
              <w:spacing w:before="40" w:after="40"/>
              <w:jc w:val="center"/>
            </w:pPr>
            <w:r>
              <w:t>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80D" w:rsidRPr="00B7619A" w:rsidRDefault="0040199E" w:rsidP="008B46D8">
            <w:pPr>
              <w:spacing w:before="40" w:after="40"/>
              <w:jc w:val="center"/>
            </w:pPr>
            <w:r>
              <w:t>9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0580D" w:rsidRPr="00B7619A" w:rsidRDefault="0040199E" w:rsidP="008B46D8">
            <w:pPr>
              <w:spacing w:before="40" w:after="40"/>
              <w:jc w:val="center"/>
            </w:pPr>
            <w:r>
              <w:t>9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80D" w:rsidRPr="00B7619A" w:rsidRDefault="00E0580D" w:rsidP="008B46D8">
            <w:pPr>
              <w:spacing w:before="40" w:after="40"/>
              <w:jc w:val="center"/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80D" w:rsidRPr="00B7619A" w:rsidRDefault="00E0580D" w:rsidP="008B46D8">
            <w:pPr>
              <w:spacing w:before="40" w:after="40"/>
              <w:jc w:val="center"/>
            </w:pPr>
          </w:p>
        </w:tc>
      </w:tr>
      <w:tr w:rsidR="00E0580D" w:rsidRPr="00B7619A" w:rsidTr="0040199E">
        <w:trPr>
          <w:cantSplit/>
          <w:trHeight w:val="14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80D" w:rsidRPr="00B7619A" w:rsidRDefault="00E0580D" w:rsidP="008B46D8">
            <w:pPr>
              <w:spacing w:before="40" w:after="40"/>
              <w:jc w:val="center"/>
            </w:pPr>
            <w:r>
              <w:t>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80D" w:rsidRPr="00B7619A" w:rsidRDefault="0040199E" w:rsidP="008B46D8">
            <w:pPr>
              <w:spacing w:before="40" w:after="40"/>
              <w:jc w:val="center"/>
            </w:pPr>
            <w:r>
              <w:t>8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0580D" w:rsidRPr="00B7619A" w:rsidRDefault="0040199E" w:rsidP="008B46D8">
            <w:pPr>
              <w:spacing w:before="40" w:after="40"/>
              <w:jc w:val="center"/>
            </w:pPr>
            <w:r>
              <w:t>9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80D" w:rsidRPr="00B7619A" w:rsidRDefault="0040199E" w:rsidP="008B46D8">
            <w:pPr>
              <w:spacing w:before="40" w:after="40"/>
              <w:jc w:val="center"/>
            </w:pPr>
            <w:r>
              <w:t>9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80D" w:rsidRPr="00B7619A" w:rsidRDefault="0040199E" w:rsidP="008B46D8">
            <w:pPr>
              <w:spacing w:before="40" w:after="40"/>
              <w:jc w:val="center"/>
            </w:pPr>
            <w:r>
              <w:t>99</w:t>
            </w:r>
          </w:p>
        </w:tc>
      </w:tr>
      <w:tr w:rsidR="00E0580D" w:rsidRPr="00B7619A" w:rsidTr="0040199E">
        <w:trPr>
          <w:cantSplit/>
          <w:trHeight w:val="358"/>
        </w:trPr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580D" w:rsidRPr="00B7619A" w:rsidRDefault="00E0580D" w:rsidP="008B46D8">
            <w:pPr>
              <w:spacing w:before="40" w:after="40"/>
              <w:jc w:val="center"/>
            </w:pPr>
            <w:r>
              <w:t>1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580D" w:rsidRPr="00B7619A" w:rsidRDefault="0040199E" w:rsidP="008B46D8">
            <w:pPr>
              <w:spacing w:before="40" w:after="40"/>
              <w:jc w:val="center"/>
            </w:pPr>
            <w:r>
              <w:t>4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580D" w:rsidRPr="00B7619A" w:rsidRDefault="0040199E" w:rsidP="008B46D8">
            <w:pPr>
              <w:spacing w:before="40" w:after="40"/>
              <w:jc w:val="center"/>
            </w:pPr>
            <w:r>
              <w:t>8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580D" w:rsidRPr="00B7619A" w:rsidRDefault="00E0580D" w:rsidP="008B46D8">
            <w:pPr>
              <w:spacing w:before="40" w:after="40"/>
              <w:jc w:val="center"/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580D" w:rsidRPr="00B7619A" w:rsidRDefault="00E0580D" w:rsidP="008B46D8">
            <w:pPr>
              <w:spacing w:before="40" w:after="40"/>
              <w:jc w:val="center"/>
            </w:pPr>
          </w:p>
        </w:tc>
      </w:tr>
    </w:tbl>
    <w:p w:rsidR="00E0580D" w:rsidRPr="00B7619A" w:rsidRDefault="00E0580D" w:rsidP="00E0580D"/>
    <w:p w:rsidR="00E0580D" w:rsidRDefault="00E0580D" w:rsidP="00E0580D"/>
    <w:p w:rsidR="00E0580D" w:rsidRDefault="00E0580D"/>
    <w:sectPr w:rsidR="00E058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02E"/>
    <w:rsid w:val="000574AC"/>
    <w:rsid w:val="001958C7"/>
    <w:rsid w:val="00273B51"/>
    <w:rsid w:val="0040199E"/>
    <w:rsid w:val="00413EE1"/>
    <w:rsid w:val="004D0945"/>
    <w:rsid w:val="00704406"/>
    <w:rsid w:val="00737351"/>
    <w:rsid w:val="007A0C64"/>
    <w:rsid w:val="00A06CD5"/>
    <w:rsid w:val="00C11358"/>
    <w:rsid w:val="00C60BED"/>
    <w:rsid w:val="00C70B82"/>
    <w:rsid w:val="00CB2370"/>
    <w:rsid w:val="00E0580D"/>
    <w:rsid w:val="00F20FEA"/>
    <w:rsid w:val="00FA5938"/>
    <w:rsid w:val="00FD2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02E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-term-highlight">
    <w:name w:val="search-term-highlight"/>
    <w:rsid w:val="00FD202E"/>
    <w:rPr>
      <w:rFonts w:cs="Times New Roman"/>
    </w:rPr>
  </w:style>
  <w:style w:type="paragraph" w:customStyle="1" w:styleId="Default">
    <w:name w:val="Default"/>
    <w:rsid w:val="00FD202E"/>
    <w:pPr>
      <w:autoSpaceDE w:val="0"/>
      <w:autoSpaceDN w:val="0"/>
      <w:adjustRightInd w:val="0"/>
      <w:spacing w:after="0" w:line="240" w:lineRule="auto"/>
    </w:pPr>
    <w:rPr>
      <w:rFonts w:ascii="Calibri" w:eastAsia="SimSun" w:hAnsi="Calibri" w:cs="Calibr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59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938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02E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-term-highlight">
    <w:name w:val="search-term-highlight"/>
    <w:rsid w:val="00FD202E"/>
    <w:rPr>
      <w:rFonts w:cs="Times New Roman"/>
    </w:rPr>
  </w:style>
  <w:style w:type="paragraph" w:customStyle="1" w:styleId="Default">
    <w:name w:val="Default"/>
    <w:rsid w:val="00FD202E"/>
    <w:pPr>
      <w:autoSpaceDE w:val="0"/>
      <w:autoSpaceDN w:val="0"/>
      <w:adjustRightInd w:val="0"/>
      <w:spacing w:after="0" w:line="240" w:lineRule="auto"/>
    </w:pPr>
    <w:rPr>
      <w:rFonts w:ascii="Calibri" w:eastAsia="SimSun" w:hAnsi="Calibri" w:cs="Calibr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59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938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ei</dc:creator>
  <cp:lastModifiedBy>Sumei</cp:lastModifiedBy>
  <cp:revision>3</cp:revision>
  <cp:lastPrinted>2018-10-12T15:37:00Z</cp:lastPrinted>
  <dcterms:created xsi:type="dcterms:W3CDTF">2018-10-15T17:08:00Z</dcterms:created>
  <dcterms:modified xsi:type="dcterms:W3CDTF">2018-10-15T17:15:00Z</dcterms:modified>
</cp:coreProperties>
</file>